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4347989" w14:textId="08ECADFE" w:rsidR="00B8655C" w:rsidRDefault="0079316D" w:rsidP="00B8655C">
      <w:pPr>
        <w:pStyle w:val="BodyA"/>
        <w:widowControl w:val="0"/>
        <w:spacing w:after="240"/>
        <w:rPr>
          <w:lang w:val="en-GB"/>
        </w:rPr>
      </w:pPr>
      <w:r>
        <w:rPr>
          <w:rFonts w:ascii="Times New Roman"/>
          <w:b/>
          <w:bCs/>
          <w:lang w:val="en-GB"/>
        </w:rPr>
        <w:t>S2</w:t>
      </w:r>
      <w:bookmarkStart w:id="0" w:name="_GoBack"/>
      <w:bookmarkEnd w:id="0"/>
      <w:r w:rsidR="00D4585D">
        <w:rPr>
          <w:rFonts w:ascii="Times New Roman"/>
          <w:b/>
          <w:bCs/>
          <w:lang w:val="en-GB"/>
        </w:rPr>
        <w:t xml:space="preserve"> Table</w:t>
      </w:r>
      <w:r w:rsidR="00B8655C">
        <w:rPr>
          <w:rFonts w:ascii="Times New Roman"/>
          <w:b/>
          <w:bCs/>
          <w:lang w:val="en-GB"/>
        </w:rPr>
        <w:t xml:space="preserve">. </w:t>
      </w:r>
      <w:r w:rsidR="00B8655C">
        <w:rPr>
          <w:rFonts w:ascii="Times New Roman"/>
          <w:lang w:val="en-GB"/>
        </w:rPr>
        <w:t>Full m</w:t>
      </w:r>
      <w:r w:rsidR="00682613">
        <w:rPr>
          <w:rFonts w:ascii="Times New Roman"/>
          <w:lang w:val="en-GB"/>
        </w:rPr>
        <w:t>ultivariable</w:t>
      </w:r>
      <w:r w:rsidR="00B8655C" w:rsidRPr="00360637">
        <w:rPr>
          <w:rFonts w:ascii="Times New Roman"/>
          <w:lang w:val="en-GB"/>
        </w:rPr>
        <w:t xml:space="preserve"> logistic regression </w:t>
      </w:r>
      <w:r w:rsidR="00B8655C">
        <w:rPr>
          <w:rFonts w:ascii="Times New Roman"/>
          <w:lang w:val="en-GB"/>
        </w:rPr>
        <w:t xml:space="preserve">results for the models presented in </w:t>
      </w:r>
      <w:r w:rsidR="00B8655C" w:rsidRPr="00B8655C">
        <w:rPr>
          <w:rFonts w:ascii="Times New Roman"/>
          <w:lang w:val="en-GB"/>
        </w:rPr>
        <w:t>Table 2, Panel B</w:t>
      </w:r>
      <w:r w:rsidR="00583D87">
        <w:rPr>
          <w:rFonts w:ascii="Times New Roman"/>
          <w:lang w:val="en-GB"/>
        </w:rPr>
        <w:t>.</w:t>
      </w:r>
    </w:p>
    <w:tbl>
      <w:tblPr>
        <w:tblW w:w="6663" w:type="dxa"/>
        <w:tblLayout w:type="fixed"/>
        <w:tblLook w:val="04A0" w:firstRow="1" w:lastRow="0" w:firstColumn="1" w:lastColumn="0" w:noHBand="0" w:noVBand="1"/>
      </w:tblPr>
      <w:tblGrid>
        <w:gridCol w:w="2410"/>
        <w:gridCol w:w="1418"/>
        <w:gridCol w:w="1417"/>
        <w:gridCol w:w="1418"/>
      </w:tblGrid>
      <w:tr w:rsidR="00B8655C" w:rsidRPr="008B07A4" w14:paraId="6126B320" w14:textId="77777777" w:rsidTr="004E0B95">
        <w:trPr>
          <w:trHeight w:val="280"/>
        </w:trPr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74AD8" w14:textId="77777777" w:rsidR="00B8655C" w:rsidRPr="008B07A4" w:rsidRDefault="00B8655C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 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F24A5" w14:textId="37E5E097" w:rsidR="00B8655C" w:rsidRPr="008B07A4" w:rsidRDefault="00B8655C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B</w:t>
            </w:r>
            <w:r w:rsidRPr="008B07A4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DC886" w14:textId="713DDBC9" w:rsidR="00B8655C" w:rsidRPr="008B07A4" w:rsidRDefault="00B8655C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B</w:t>
            </w:r>
            <w:r w:rsidRPr="008B07A4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2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29CD1" w14:textId="5A124D05" w:rsidR="00B8655C" w:rsidRPr="008B07A4" w:rsidRDefault="00B8655C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B</w:t>
            </w:r>
            <w:r w:rsidRPr="008B07A4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3</w:t>
            </w:r>
          </w:p>
        </w:tc>
      </w:tr>
      <w:tr w:rsidR="00B8655C" w:rsidRPr="008B07A4" w14:paraId="74AAB813" w14:textId="77777777" w:rsidTr="004E0B9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2AB1E" w14:textId="77777777" w:rsidR="00B8655C" w:rsidRPr="008B07A4" w:rsidRDefault="00B8655C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VARIABL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5B653A" w14:textId="77777777" w:rsidR="00B8655C" w:rsidRPr="008B07A4" w:rsidRDefault="00B8655C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hAnsi="Arial Narrow"/>
                <w:bCs/>
                <w:sz w:val="20"/>
                <w:szCs w:val="20"/>
                <w:lang w:val="en-GB"/>
              </w:rPr>
              <w:t>Unprotected last sex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475F46" w14:textId="77777777" w:rsidR="00B8655C" w:rsidRPr="008B07A4" w:rsidRDefault="00B8655C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hAnsi="Arial Narrow"/>
                <w:bCs/>
                <w:sz w:val="20"/>
                <w:szCs w:val="20"/>
                <w:lang w:val="en-GB"/>
              </w:rPr>
              <w:t>Received gifts for se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1EEE5A" w14:textId="77777777" w:rsidR="00B8655C" w:rsidRPr="008B07A4" w:rsidRDefault="00B8655C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hAnsi="Arial Narrow"/>
                <w:bCs/>
                <w:sz w:val="20"/>
                <w:szCs w:val="20"/>
                <w:lang w:val="en-GB"/>
              </w:rPr>
              <w:t>Alcohol and sex</w:t>
            </w:r>
          </w:p>
        </w:tc>
      </w:tr>
      <w:tr w:rsidR="00B8655C" w:rsidRPr="002F4610" w14:paraId="6A0CE294" w14:textId="77777777" w:rsidTr="004E0B95">
        <w:trPr>
          <w:trHeight w:val="56"/>
        </w:trPr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4B8BF" w14:textId="77777777" w:rsidR="00B8655C" w:rsidRPr="002F4610" w:rsidRDefault="00B8655C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4"/>
                <w:szCs w:val="4"/>
                <w:bdr w:val="none" w:sz="0" w:space="0" w:color="auto"/>
                <w:lang w:val="en-ZA"/>
              </w:rPr>
            </w:pPr>
            <w:r w:rsidRPr="002F4610">
              <w:rPr>
                <w:rFonts w:ascii="Arial Narrow" w:eastAsia="Times New Roman" w:hAnsi="Arial Narrow"/>
                <w:sz w:val="4"/>
                <w:szCs w:val="4"/>
                <w:bdr w:val="none" w:sz="0" w:space="0" w:color="auto"/>
                <w:lang w:val="en-ZA"/>
              </w:rPr>
              <w:t> 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05D5D" w14:textId="77777777" w:rsidR="00B8655C" w:rsidRPr="002F4610" w:rsidRDefault="00B8655C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4"/>
                <w:szCs w:val="4"/>
                <w:bdr w:val="none" w:sz="0" w:space="0" w:color="auto"/>
                <w:lang w:val="en-ZA"/>
              </w:rPr>
            </w:pPr>
            <w:r w:rsidRPr="002F4610">
              <w:rPr>
                <w:rFonts w:ascii="Arial Narrow" w:eastAsia="Times New Roman" w:hAnsi="Arial Narrow"/>
                <w:sz w:val="4"/>
                <w:szCs w:val="4"/>
                <w:bdr w:val="none" w:sz="0" w:space="0" w:color="auto"/>
                <w:lang w:val="en-ZA"/>
              </w:rPr>
              <w:t> 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A9ACC" w14:textId="77777777" w:rsidR="00B8655C" w:rsidRPr="002F4610" w:rsidRDefault="00B8655C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4"/>
                <w:szCs w:val="4"/>
                <w:bdr w:val="none" w:sz="0" w:space="0" w:color="auto"/>
                <w:lang w:val="en-ZA"/>
              </w:rPr>
            </w:pPr>
            <w:r w:rsidRPr="002F4610">
              <w:rPr>
                <w:rFonts w:ascii="Arial Narrow" w:eastAsia="Times New Roman" w:hAnsi="Arial Narrow"/>
                <w:sz w:val="4"/>
                <w:szCs w:val="4"/>
                <w:bdr w:val="none" w:sz="0" w:space="0" w:color="auto"/>
                <w:lang w:val="en-ZA"/>
              </w:rPr>
              <w:t> 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127B4" w14:textId="77777777" w:rsidR="00B8655C" w:rsidRPr="002F4610" w:rsidRDefault="00B8655C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4"/>
                <w:szCs w:val="4"/>
                <w:bdr w:val="none" w:sz="0" w:space="0" w:color="auto"/>
                <w:lang w:val="en-ZA"/>
              </w:rPr>
            </w:pPr>
            <w:r w:rsidRPr="002F4610">
              <w:rPr>
                <w:rFonts w:ascii="Arial Narrow" w:eastAsia="Times New Roman" w:hAnsi="Arial Narrow"/>
                <w:sz w:val="4"/>
                <w:szCs w:val="4"/>
                <w:bdr w:val="none" w:sz="0" w:space="0" w:color="auto"/>
                <w:lang w:val="en-ZA"/>
              </w:rPr>
              <w:t> </w:t>
            </w:r>
          </w:p>
        </w:tc>
      </w:tr>
      <w:tr w:rsidR="00B8655C" w:rsidRPr="008B07A4" w14:paraId="01CA3527" w14:textId="77777777" w:rsidTr="004E0B9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D3ED5" w14:textId="77777777" w:rsidR="00B8655C" w:rsidRPr="008B07A4" w:rsidRDefault="00B8655C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 xml:space="preserve">Age disparate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0168C" w14:textId="77777777" w:rsidR="00B8655C" w:rsidRPr="008B07A4" w:rsidRDefault="00B8655C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1.4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DAFEF" w14:textId="77777777" w:rsidR="00B8655C" w:rsidRPr="008B07A4" w:rsidRDefault="00B8655C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1.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32AB5" w14:textId="77777777" w:rsidR="00B8655C" w:rsidRPr="008B07A4" w:rsidRDefault="00B8655C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1.02</w:t>
            </w:r>
          </w:p>
        </w:tc>
      </w:tr>
      <w:tr w:rsidR="00B8655C" w:rsidRPr="008B07A4" w14:paraId="0EC22314" w14:textId="77777777" w:rsidTr="004E0B9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5D303" w14:textId="77777777" w:rsidR="00B8655C" w:rsidRPr="008B07A4" w:rsidRDefault="00B8655C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CFC9F" w14:textId="77777777" w:rsidR="00B8655C" w:rsidRPr="008B07A4" w:rsidRDefault="00B8655C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(0.93 - 2.2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44B23" w14:textId="77777777" w:rsidR="00B8655C" w:rsidRPr="008B07A4" w:rsidRDefault="00B8655C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(0.53 - 2.7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33C6E" w14:textId="77777777" w:rsidR="00B8655C" w:rsidRPr="008B07A4" w:rsidRDefault="00B8655C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(0.54 - 1.95)</w:t>
            </w:r>
          </w:p>
        </w:tc>
      </w:tr>
      <w:tr w:rsidR="00B8655C" w:rsidRPr="008B07A4" w14:paraId="65A9C40B" w14:textId="77777777" w:rsidTr="004E0B9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C87355" w14:textId="77777777" w:rsidR="00B8655C" w:rsidRPr="008B07A4" w:rsidRDefault="00B8655C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Age disparate*rur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FD5F24" w14:textId="77777777" w:rsidR="00B8655C" w:rsidRPr="008B07A4" w:rsidRDefault="00B8655C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1.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37CB0F" w14:textId="77777777" w:rsidR="00B8655C" w:rsidRPr="008B07A4" w:rsidRDefault="00B8655C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0.9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75D645" w14:textId="77777777" w:rsidR="00B8655C" w:rsidRPr="008B07A4" w:rsidRDefault="00B8655C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2.40</w:t>
            </w:r>
          </w:p>
        </w:tc>
      </w:tr>
      <w:tr w:rsidR="00B8655C" w:rsidRPr="008B07A4" w14:paraId="4C530360" w14:textId="77777777" w:rsidTr="004E0B9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D2D5EE" w14:textId="77777777" w:rsidR="00B8655C" w:rsidRPr="008B07A4" w:rsidRDefault="00B8655C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65CF91" w14:textId="77777777" w:rsidR="00B8655C" w:rsidRPr="008B07A4" w:rsidRDefault="00B8655C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(0.55 - 2.2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D8F225" w14:textId="77777777" w:rsidR="00B8655C" w:rsidRPr="008B07A4" w:rsidRDefault="00B8655C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(0.26 - 3.8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CE7B0A" w14:textId="77777777" w:rsidR="00B8655C" w:rsidRPr="008B07A4" w:rsidRDefault="00B8655C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(0.57 - 10.17)</w:t>
            </w:r>
          </w:p>
        </w:tc>
      </w:tr>
      <w:tr w:rsidR="00B8655C" w:rsidRPr="008B07A4" w14:paraId="4087E376" w14:textId="77777777" w:rsidTr="004E0B9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5646D" w14:textId="77777777" w:rsidR="00B8655C" w:rsidRPr="008B07A4" w:rsidRDefault="00B8655C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 xml:space="preserve">Rural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A684F" w14:textId="77777777" w:rsidR="00B8655C" w:rsidRPr="008B07A4" w:rsidRDefault="00B8655C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0.8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0A02C" w14:textId="77777777" w:rsidR="00B8655C" w:rsidRPr="008B07A4" w:rsidRDefault="00B8655C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0.7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DB364" w14:textId="77777777" w:rsidR="00B8655C" w:rsidRPr="008B07A4" w:rsidRDefault="00B8655C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0.35</w:t>
            </w:r>
          </w:p>
        </w:tc>
      </w:tr>
      <w:tr w:rsidR="00B8655C" w:rsidRPr="008B07A4" w14:paraId="61573DF4" w14:textId="77777777" w:rsidTr="004E0B9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E016E" w14:textId="77777777" w:rsidR="00B8655C" w:rsidRPr="008B07A4" w:rsidRDefault="00B8655C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9B173" w14:textId="77777777" w:rsidR="00B8655C" w:rsidRPr="008B07A4" w:rsidRDefault="00B8655C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(0.55 - 1.4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97679" w14:textId="77777777" w:rsidR="00B8655C" w:rsidRPr="008B07A4" w:rsidRDefault="00B8655C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(0.25 - 2.1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2D6CC" w14:textId="77777777" w:rsidR="00B8655C" w:rsidRPr="008B07A4" w:rsidRDefault="00B8655C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(0.07 - 1.62)</w:t>
            </w:r>
          </w:p>
        </w:tc>
      </w:tr>
      <w:tr w:rsidR="00B8655C" w:rsidRPr="008B07A4" w14:paraId="36AE06FD" w14:textId="77777777" w:rsidTr="004E0B9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09E6B" w14:textId="77777777" w:rsidR="00B8655C" w:rsidRPr="008B07A4" w:rsidRDefault="00B8655C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Age (16-2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A547A" w14:textId="77777777" w:rsidR="00B8655C" w:rsidRPr="008B07A4" w:rsidRDefault="00B8655C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1.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78B7C" w14:textId="77777777" w:rsidR="00B8655C" w:rsidRPr="008B07A4" w:rsidRDefault="00B8655C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1.0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EF29C" w14:textId="77777777" w:rsidR="00B8655C" w:rsidRPr="008B07A4" w:rsidRDefault="00B8655C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1.06</w:t>
            </w:r>
          </w:p>
        </w:tc>
      </w:tr>
      <w:tr w:rsidR="00B8655C" w:rsidRPr="008B07A4" w14:paraId="060AFD26" w14:textId="77777777" w:rsidTr="004E0B9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EFA37" w14:textId="77777777" w:rsidR="00B8655C" w:rsidRPr="008B07A4" w:rsidRDefault="00B8655C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1F5CE" w14:textId="77777777" w:rsidR="00B8655C" w:rsidRPr="008B07A4" w:rsidRDefault="00B8655C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(0.98 - 1.1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FDA45" w14:textId="77777777" w:rsidR="00B8655C" w:rsidRPr="008B07A4" w:rsidRDefault="00B8655C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(0.92 - 1.2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55B43" w14:textId="77777777" w:rsidR="00B8655C" w:rsidRPr="008B07A4" w:rsidRDefault="00B8655C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(0.90 - 1.25)</w:t>
            </w:r>
          </w:p>
        </w:tc>
      </w:tr>
      <w:tr w:rsidR="00B8655C" w:rsidRPr="008B07A4" w14:paraId="710674ED" w14:textId="77777777" w:rsidTr="004E0B9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E4C2E" w14:textId="77777777" w:rsidR="00B8655C" w:rsidRPr="008B07A4" w:rsidRDefault="00B8655C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Born in South Afric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D7573" w14:textId="77777777" w:rsidR="00B8655C" w:rsidRPr="008B07A4" w:rsidRDefault="00B8655C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0.6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F969E" w14:textId="77777777" w:rsidR="00B8655C" w:rsidRPr="008B07A4" w:rsidRDefault="00B8655C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0.5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1FD12" w14:textId="77777777" w:rsidR="00B8655C" w:rsidRPr="008B07A4" w:rsidRDefault="00B8655C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</w:tr>
      <w:tr w:rsidR="00B8655C" w:rsidRPr="008B07A4" w14:paraId="75124A5D" w14:textId="77777777" w:rsidTr="004E0B9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09CB0" w14:textId="77777777" w:rsidR="00B8655C" w:rsidRPr="008B07A4" w:rsidRDefault="00B8655C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7D7B1" w14:textId="77777777" w:rsidR="00B8655C" w:rsidRPr="008B07A4" w:rsidRDefault="00B8655C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(0.18 - 2.0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A6D47" w14:textId="77777777" w:rsidR="00B8655C" w:rsidRPr="008B07A4" w:rsidRDefault="00B8655C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(0.12 - 2.3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F1DAD" w14:textId="77777777" w:rsidR="00B8655C" w:rsidRPr="008B07A4" w:rsidRDefault="00B8655C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</w:tr>
      <w:tr w:rsidR="00B8655C" w:rsidRPr="008B07A4" w14:paraId="7A64BCDC" w14:textId="77777777" w:rsidTr="004E0B9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BCDCA" w14:textId="77777777" w:rsidR="00B8655C" w:rsidRPr="008B07A4" w:rsidRDefault="00B8655C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Completed Grade 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2AFE7" w14:textId="77777777" w:rsidR="00B8655C" w:rsidRPr="008B07A4" w:rsidRDefault="00B8655C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0.70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2EB82" w14:textId="77777777" w:rsidR="00B8655C" w:rsidRPr="008B07A4" w:rsidRDefault="00B8655C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1.4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1DC13" w14:textId="77777777" w:rsidR="00B8655C" w:rsidRPr="008B07A4" w:rsidRDefault="00B8655C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0.98</w:t>
            </w:r>
          </w:p>
        </w:tc>
      </w:tr>
      <w:tr w:rsidR="00B8655C" w:rsidRPr="008B07A4" w14:paraId="6EBCAADD" w14:textId="77777777" w:rsidTr="004E0B9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E3CC9" w14:textId="77777777" w:rsidR="00B8655C" w:rsidRPr="008B07A4" w:rsidRDefault="00B8655C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E9E0D" w14:textId="77777777" w:rsidR="00B8655C" w:rsidRPr="008B07A4" w:rsidRDefault="00B8655C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(0.48 - 1.0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20096" w14:textId="77777777" w:rsidR="00B8655C" w:rsidRPr="008B07A4" w:rsidRDefault="00B8655C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(0.67 - 3.0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D463E" w14:textId="77777777" w:rsidR="00B8655C" w:rsidRPr="008B07A4" w:rsidRDefault="00B8655C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(0.48 - 2.01)</w:t>
            </w:r>
          </w:p>
        </w:tc>
      </w:tr>
      <w:tr w:rsidR="00B8655C" w:rsidRPr="008B07A4" w14:paraId="738D87B5" w14:textId="77777777" w:rsidTr="004E0B9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F3C12B" w14:textId="77777777" w:rsidR="00B8655C" w:rsidRPr="008B07A4" w:rsidRDefault="00B8655C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Employed (base = no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466337" w14:textId="77777777" w:rsidR="00B8655C" w:rsidRPr="008B07A4" w:rsidRDefault="00B8655C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591198" w14:textId="77777777" w:rsidR="00B8655C" w:rsidRPr="008B07A4" w:rsidRDefault="00B8655C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04BB2C" w14:textId="77777777" w:rsidR="00B8655C" w:rsidRPr="008B07A4" w:rsidRDefault="00B8655C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</w:tr>
      <w:tr w:rsidR="00B8655C" w:rsidRPr="008B07A4" w14:paraId="64A32FBA" w14:textId="77777777" w:rsidTr="004E0B9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C2D5B" w14:textId="77777777" w:rsidR="00B8655C" w:rsidRPr="008B07A4" w:rsidRDefault="00B8655C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 xml:space="preserve">       Employe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4C69C" w14:textId="77777777" w:rsidR="00B8655C" w:rsidRPr="008B07A4" w:rsidRDefault="00B8655C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1.0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4449C" w14:textId="77777777" w:rsidR="00B8655C" w:rsidRPr="008B07A4" w:rsidRDefault="00B8655C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0.7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8EAC5" w14:textId="77777777" w:rsidR="00B8655C" w:rsidRPr="008B07A4" w:rsidRDefault="00B8655C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0.52</w:t>
            </w:r>
          </w:p>
        </w:tc>
      </w:tr>
      <w:tr w:rsidR="00B8655C" w:rsidRPr="008B07A4" w14:paraId="1FFE3B51" w14:textId="77777777" w:rsidTr="004E0B9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ADA32" w14:textId="77777777" w:rsidR="00B8655C" w:rsidRPr="008B07A4" w:rsidRDefault="00B8655C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19206" w14:textId="77777777" w:rsidR="00B8655C" w:rsidRPr="008B07A4" w:rsidRDefault="00B8655C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(0.63 - 1.7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BAC33" w14:textId="77777777" w:rsidR="00B8655C" w:rsidRPr="008B07A4" w:rsidRDefault="00B8655C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(0.27 - 2.0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9E6F5" w14:textId="77777777" w:rsidR="00B8655C" w:rsidRPr="008B07A4" w:rsidRDefault="00B8655C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(0.18 - 1.48)</w:t>
            </w:r>
          </w:p>
        </w:tc>
      </w:tr>
      <w:tr w:rsidR="00B8655C" w:rsidRPr="008B07A4" w14:paraId="4410FE71" w14:textId="77777777" w:rsidTr="004E0B9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66512" w14:textId="77777777" w:rsidR="00B8655C" w:rsidRPr="008B07A4" w:rsidRDefault="00B8655C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 xml:space="preserve">       Missing dat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04AC9" w14:textId="77777777" w:rsidR="00B8655C" w:rsidRPr="008B07A4" w:rsidRDefault="00B8655C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1.6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20CE9" w14:textId="77777777" w:rsidR="00B8655C" w:rsidRPr="008B07A4" w:rsidRDefault="00B8655C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2.5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62547" w14:textId="77777777" w:rsidR="00B8655C" w:rsidRPr="008B07A4" w:rsidRDefault="00B8655C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0.13*</w:t>
            </w:r>
          </w:p>
        </w:tc>
      </w:tr>
      <w:tr w:rsidR="00B8655C" w:rsidRPr="008B07A4" w14:paraId="50ACFE3D" w14:textId="77777777" w:rsidTr="004E0B9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E133C" w14:textId="77777777" w:rsidR="00B8655C" w:rsidRPr="008B07A4" w:rsidRDefault="00B8655C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4CAFF" w14:textId="77777777" w:rsidR="00B8655C" w:rsidRPr="008B07A4" w:rsidRDefault="00B8655C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(0.41 - 6.1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C8F8C" w14:textId="77777777" w:rsidR="00B8655C" w:rsidRPr="008B07A4" w:rsidRDefault="00B8655C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(0.22 - 29.9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BD1D0" w14:textId="77777777" w:rsidR="00B8655C" w:rsidRPr="008B07A4" w:rsidRDefault="00B8655C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(0.01 - 1.31)</w:t>
            </w:r>
          </w:p>
        </w:tc>
      </w:tr>
      <w:tr w:rsidR="00B8655C" w:rsidRPr="008B07A4" w14:paraId="279B4D94" w14:textId="77777777" w:rsidTr="004E0B9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256A9" w14:textId="77777777" w:rsidR="00B8655C" w:rsidRPr="008B07A4" w:rsidRDefault="00B8655C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Assets (0-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34578" w14:textId="77777777" w:rsidR="00B8655C" w:rsidRPr="008B07A4" w:rsidRDefault="00B8655C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0.90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CEFA6" w14:textId="77777777" w:rsidR="00B8655C" w:rsidRPr="008B07A4" w:rsidRDefault="00B8655C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0.8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29217" w14:textId="77777777" w:rsidR="00B8655C" w:rsidRPr="008B07A4" w:rsidRDefault="00B8655C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1.20**</w:t>
            </w:r>
          </w:p>
        </w:tc>
      </w:tr>
      <w:tr w:rsidR="00B8655C" w:rsidRPr="008B07A4" w14:paraId="5D836B0D" w14:textId="77777777" w:rsidTr="004E0B9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BFCB6" w14:textId="77777777" w:rsidR="00B8655C" w:rsidRPr="008B07A4" w:rsidRDefault="00B8655C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A92B4" w14:textId="77777777" w:rsidR="00B8655C" w:rsidRPr="008B07A4" w:rsidRDefault="00B8655C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(0.83 - 0.9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AF342" w14:textId="77777777" w:rsidR="00B8655C" w:rsidRPr="008B07A4" w:rsidRDefault="00B8655C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(0.75 - 1.0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30C16" w14:textId="77777777" w:rsidR="00B8655C" w:rsidRPr="008B07A4" w:rsidRDefault="00B8655C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(1.01 - 1.41)</w:t>
            </w:r>
          </w:p>
        </w:tc>
      </w:tr>
      <w:tr w:rsidR="00B8655C" w:rsidRPr="008B07A4" w14:paraId="5DCA1FB6" w14:textId="77777777" w:rsidTr="004E0B9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AEC15E" w14:textId="77777777" w:rsidR="00B8655C" w:rsidRPr="008B07A4" w:rsidRDefault="00B8655C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HIV tested (base = “no”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3CFF59" w14:textId="77777777" w:rsidR="00B8655C" w:rsidRPr="008B07A4" w:rsidRDefault="00B8655C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1CEF1E" w14:textId="77777777" w:rsidR="00B8655C" w:rsidRPr="008B07A4" w:rsidRDefault="00B8655C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0E406C" w14:textId="77777777" w:rsidR="00B8655C" w:rsidRPr="008B07A4" w:rsidRDefault="00B8655C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</w:tr>
      <w:tr w:rsidR="00B8655C" w:rsidRPr="008B07A4" w14:paraId="20B54B3E" w14:textId="77777777" w:rsidTr="004E0B9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F76F7" w14:textId="77777777" w:rsidR="00B8655C" w:rsidRPr="008B07A4" w:rsidRDefault="00B8655C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 xml:space="preserve">       Been teste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3A025" w14:textId="77777777" w:rsidR="00B8655C" w:rsidRPr="008B07A4" w:rsidRDefault="00B8655C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1.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3910C" w14:textId="77777777" w:rsidR="00B8655C" w:rsidRPr="008B07A4" w:rsidRDefault="00B8655C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0.30*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03886" w14:textId="77777777" w:rsidR="00B8655C" w:rsidRPr="008B07A4" w:rsidRDefault="00B8655C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0.57</w:t>
            </w:r>
          </w:p>
        </w:tc>
      </w:tr>
      <w:tr w:rsidR="00B8655C" w:rsidRPr="008B07A4" w14:paraId="4988613D" w14:textId="77777777" w:rsidTr="004E0B9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445D7" w14:textId="77777777" w:rsidR="00B8655C" w:rsidRPr="008B07A4" w:rsidRDefault="00B8655C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82B6A" w14:textId="77777777" w:rsidR="00B8655C" w:rsidRPr="008B07A4" w:rsidRDefault="00B8655C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(0.74 - 1.9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640F9" w14:textId="77777777" w:rsidR="00B8655C" w:rsidRPr="008B07A4" w:rsidRDefault="00B8655C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(0.14 - 0.6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76486" w14:textId="77777777" w:rsidR="00B8655C" w:rsidRPr="008B07A4" w:rsidRDefault="00B8655C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(0.25 - 1.28)</w:t>
            </w:r>
          </w:p>
        </w:tc>
      </w:tr>
      <w:tr w:rsidR="00B8655C" w:rsidRPr="008B07A4" w14:paraId="77294C38" w14:textId="77777777" w:rsidTr="004E0B9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7450B" w14:textId="77777777" w:rsidR="00B8655C" w:rsidRPr="008B07A4" w:rsidRDefault="00B8655C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 xml:space="preserve">       Missing data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06F59" w14:textId="77777777" w:rsidR="00B8655C" w:rsidRPr="008B07A4" w:rsidRDefault="00B8655C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2.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C4D38" w14:textId="77777777" w:rsidR="00B8655C" w:rsidRPr="008B07A4" w:rsidRDefault="00B8655C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4.3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B5DC6" w14:textId="77777777" w:rsidR="00B8655C" w:rsidRPr="008B07A4" w:rsidRDefault="00B8655C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0.76</w:t>
            </w:r>
          </w:p>
        </w:tc>
      </w:tr>
      <w:tr w:rsidR="00B8655C" w:rsidRPr="008B07A4" w14:paraId="75C3AA90" w14:textId="77777777" w:rsidTr="004E0B9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DF1A4" w14:textId="77777777" w:rsidR="00B8655C" w:rsidRPr="008B07A4" w:rsidRDefault="00B8655C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BC644" w14:textId="77777777" w:rsidR="00B8655C" w:rsidRPr="008B07A4" w:rsidRDefault="00B8655C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(0.40 - 11.9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2068E" w14:textId="77777777" w:rsidR="00B8655C" w:rsidRPr="008B07A4" w:rsidRDefault="00B8655C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(0.68 - 27.7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245FC" w14:textId="77777777" w:rsidR="00B8655C" w:rsidRPr="008B07A4" w:rsidRDefault="00B8655C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(0.06 - 9.49)</w:t>
            </w:r>
          </w:p>
        </w:tc>
      </w:tr>
      <w:tr w:rsidR="00B8655C" w:rsidRPr="008B07A4" w14:paraId="47128086" w14:textId="77777777" w:rsidTr="004E0B9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73443B" w14:textId="77777777" w:rsidR="00B8655C" w:rsidRPr="008B07A4" w:rsidRDefault="00B8655C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HIV knowledge (base = &lt;4 correct out of 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0D7741" w14:textId="77777777" w:rsidR="00B8655C" w:rsidRPr="008B07A4" w:rsidRDefault="00B8655C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A4E124" w14:textId="77777777" w:rsidR="00B8655C" w:rsidRPr="008B07A4" w:rsidRDefault="00B8655C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5DE476" w14:textId="77777777" w:rsidR="00B8655C" w:rsidRPr="008B07A4" w:rsidRDefault="00B8655C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</w:tr>
      <w:tr w:rsidR="00B8655C" w:rsidRPr="008B07A4" w14:paraId="4C67A1D9" w14:textId="77777777" w:rsidTr="004E0B9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95F9C" w14:textId="77777777" w:rsidR="00B8655C" w:rsidRPr="008B07A4" w:rsidRDefault="00B8655C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 xml:space="preserve">        4 out of 5 correc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5AFB9" w14:textId="77777777" w:rsidR="00B8655C" w:rsidRPr="008B07A4" w:rsidRDefault="00B8655C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1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3340F" w14:textId="77777777" w:rsidR="00B8655C" w:rsidRPr="008B07A4" w:rsidRDefault="00B8655C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1.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0F3D9" w14:textId="77777777" w:rsidR="00B8655C" w:rsidRPr="008B07A4" w:rsidRDefault="00B8655C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1.46</w:t>
            </w:r>
          </w:p>
        </w:tc>
      </w:tr>
      <w:tr w:rsidR="00B8655C" w:rsidRPr="008B07A4" w14:paraId="11835104" w14:textId="77777777" w:rsidTr="004E0B9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8EFC1" w14:textId="77777777" w:rsidR="00B8655C" w:rsidRPr="008B07A4" w:rsidRDefault="00B8655C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2847F" w14:textId="77777777" w:rsidR="00B8655C" w:rsidRPr="008B07A4" w:rsidRDefault="00B8655C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(0.57 - 1.7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1DD9E" w14:textId="77777777" w:rsidR="00B8655C" w:rsidRPr="008B07A4" w:rsidRDefault="00B8655C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(0.45 - 2.4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FDC4E" w14:textId="77777777" w:rsidR="00B8655C" w:rsidRPr="008B07A4" w:rsidRDefault="00B8655C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(0.68 - 3.16)</w:t>
            </w:r>
          </w:p>
        </w:tc>
      </w:tr>
      <w:tr w:rsidR="00B8655C" w:rsidRPr="008B07A4" w14:paraId="069430F7" w14:textId="77777777" w:rsidTr="004E0B9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7AE2A" w14:textId="77777777" w:rsidR="00B8655C" w:rsidRPr="008B07A4" w:rsidRDefault="00B8655C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 xml:space="preserve">        All correc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16571" w14:textId="77777777" w:rsidR="00B8655C" w:rsidRPr="008B07A4" w:rsidRDefault="00B8655C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0.9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D4DFC" w14:textId="77777777" w:rsidR="00B8655C" w:rsidRPr="008B07A4" w:rsidRDefault="00B8655C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1.7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57D4A" w14:textId="77777777" w:rsidR="00B8655C" w:rsidRPr="008B07A4" w:rsidRDefault="00B8655C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1.06</w:t>
            </w:r>
          </w:p>
        </w:tc>
      </w:tr>
      <w:tr w:rsidR="00B8655C" w:rsidRPr="008B07A4" w14:paraId="20E17626" w14:textId="77777777" w:rsidTr="004E0B9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731BB" w14:textId="77777777" w:rsidR="00B8655C" w:rsidRPr="008B07A4" w:rsidRDefault="00B8655C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BCBC1" w14:textId="77777777" w:rsidR="00B8655C" w:rsidRPr="008B07A4" w:rsidRDefault="00B8655C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(0.58 - 1.6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4943E" w14:textId="77777777" w:rsidR="00B8655C" w:rsidRPr="008B07A4" w:rsidRDefault="00B8655C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(0.77 - 4.1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7BBEE" w14:textId="77777777" w:rsidR="00B8655C" w:rsidRPr="008B07A4" w:rsidRDefault="00B8655C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(0.40 - 2.76)</w:t>
            </w:r>
          </w:p>
        </w:tc>
      </w:tr>
      <w:tr w:rsidR="00B8655C" w:rsidRPr="008B07A4" w14:paraId="0949ED7B" w14:textId="77777777" w:rsidTr="004E0B9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E5DBC" w14:textId="77777777" w:rsidR="00B8655C" w:rsidRPr="008B07A4" w:rsidRDefault="00B8655C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 xml:space="preserve">        Missing dat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EA52C" w14:textId="77777777" w:rsidR="00B8655C" w:rsidRPr="008B07A4" w:rsidRDefault="00B8655C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1.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38BCF" w14:textId="77777777" w:rsidR="00B8655C" w:rsidRPr="008B07A4" w:rsidRDefault="00B8655C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2.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763BB" w14:textId="77777777" w:rsidR="00B8655C" w:rsidRPr="008B07A4" w:rsidRDefault="00B8655C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</w:tr>
      <w:tr w:rsidR="00B8655C" w:rsidRPr="008B07A4" w14:paraId="0BDCE57C" w14:textId="77777777" w:rsidTr="004E0B9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83490" w14:textId="77777777" w:rsidR="00B8655C" w:rsidRPr="008B07A4" w:rsidRDefault="00B8655C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570F2" w14:textId="77777777" w:rsidR="00B8655C" w:rsidRPr="008B07A4" w:rsidRDefault="00B8655C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(0.20 - 5.1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ADED6" w14:textId="77777777" w:rsidR="00B8655C" w:rsidRPr="008B07A4" w:rsidRDefault="00B8655C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(0.23 - 19.1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3994D" w14:textId="77777777" w:rsidR="00B8655C" w:rsidRPr="008B07A4" w:rsidRDefault="00B8655C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</w:tr>
      <w:tr w:rsidR="00B8655C" w:rsidRPr="008B07A4" w14:paraId="15F79FB5" w14:textId="77777777" w:rsidTr="004E0B9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5C769A" w14:textId="77777777" w:rsidR="00B8655C" w:rsidRPr="008B07A4" w:rsidRDefault="00B8655C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Partner type (base = married/cohabiting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3EC065" w14:textId="77777777" w:rsidR="00B8655C" w:rsidRPr="008B07A4" w:rsidRDefault="00B8655C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67C35A" w14:textId="77777777" w:rsidR="00B8655C" w:rsidRPr="008B07A4" w:rsidRDefault="00B8655C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BE1350" w14:textId="77777777" w:rsidR="00B8655C" w:rsidRPr="008B07A4" w:rsidRDefault="00B8655C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</w:tr>
      <w:tr w:rsidR="00B8655C" w:rsidRPr="008B07A4" w14:paraId="64331490" w14:textId="77777777" w:rsidTr="004E0B9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6ACB5" w14:textId="77777777" w:rsidR="00B8655C" w:rsidRPr="008B07A4" w:rsidRDefault="00B8655C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 xml:space="preserve">        Main partn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C8050" w14:textId="77777777" w:rsidR="00B8655C" w:rsidRPr="008B07A4" w:rsidRDefault="00B8655C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0.39*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32765" w14:textId="77777777" w:rsidR="00B8655C" w:rsidRPr="008B07A4" w:rsidRDefault="00B8655C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0.6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B3F96" w14:textId="77777777" w:rsidR="00B8655C" w:rsidRPr="008B07A4" w:rsidRDefault="00B8655C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0.91</w:t>
            </w:r>
          </w:p>
        </w:tc>
      </w:tr>
      <w:tr w:rsidR="00B8655C" w:rsidRPr="008B07A4" w14:paraId="34D5562F" w14:textId="77777777" w:rsidTr="004E0B9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8C590" w14:textId="77777777" w:rsidR="00B8655C" w:rsidRPr="008B07A4" w:rsidRDefault="00B8655C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FD258" w14:textId="77777777" w:rsidR="00B8655C" w:rsidRPr="008B07A4" w:rsidRDefault="00B8655C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(0.24 - 0.6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55A2D" w14:textId="77777777" w:rsidR="00B8655C" w:rsidRPr="008B07A4" w:rsidRDefault="00B8655C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(0.31 - 1.4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152E2" w14:textId="77777777" w:rsidR="00B8655C" w:rsidRPr="008B07A4" w:rsidRDefault="00B8655C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(0.26 - 3.25)</w:t>
            </w:r>
          </w:p>
        </w:tc>
      </w:tr>
      <w:tr w:rsidR="00B8655C" w:rsidRPr="008B07A4" w14:paraId="5A3E05A5" w14:textId="77777777" w:rsidTr="004E0B9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817BF" w14:textId="77777777" w:rsidR="00B8655C" w:rsidRPr="008B07A4" w:rsidRDefault="00B8655C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 xml:space="preserve">        Casual partn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3EFF4" w14:textId="77777777" w:rsidR="00B8655C" w:rsidRPr="008B07A4" w:rsidRDefault="00B8655C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0.44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916F8" w14:textId="77777777" w:rsidR="00B8655C" w:rsidRPr="008B07A4" w:rsidRDefault="00B8655C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1.7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2EBD4" w14:textId="77777777" w:rsidR="00B8655C" w:rsidRPr="008B07A4" w:rsidRDefault="00B8655C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1.53</w:t>
            </w:r>
          </w:p>
        </w:tc>
      </w:tr>
      <w:tr w:rsidR="00B8655C" w:rsidRPr="008B07A4" w14:paraId="7E91FB04" w14:textId="77777777" w:rsidTr="004E0B9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B7EC9" w14:textId="77777777" w:rsidR="00B8655C" w:rsidRPr="008B07A4" w:rsidRDefault="00B8655C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B9173" w14:textId="77777777" w:rsidR="00B8655C" w:rsidRPr="008B07A4" w:rsidRDefault="00B8655C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(0.23 - 0.8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7DDF7" w14:textId="77777777" w:rsidR="00B8655C" w:rsidRPr="008B07A4" w:rsidRDefault="00B8655C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(0.71 - 4.3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B29DE" w14:textId="77777777" w:rsidR="00B8655C" w:rsidRPr="008B07A4" w:rsidRDefault="00B8655C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(0.39 - 6.07)</w:t>
            </w:r>
          </w:p>
        </w:tc>
      </w:tr>
      <w:tr w:rsidR="00B8655C" w:rsidRPr="008B07A4" w14:paraId="6F37C380" w14:textId="77777777" w:rsidTr="004E0B9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7D2B2" w14:textId="77777777" w:rsidR="00B8655C" w:rsidRPr="008B07A4" w:rsidRDefault="00B8655C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 xml:space="preserve">        Missing dat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AD572" w14:textId="77777777" w:rsidR="00B8655C" w:rsidRPr="008B07A4" w:rsidRDefault="00B8655C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1.2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B6E00" w14:textId="77777777" w:rsidR="00B8655C" w:rsidRPr="008B07A4" w:rsidRDefault="00B8655C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7CBF2" w14:textId="77777777" w:rsidR="00B8655C" w:rsidRPr="008B07A4" w:rsidRDefault="00B8655C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</w:tr>
      <w:tr w:rsidR="00B8655C" w:rsidRPr="008B07A4" w14:paraId="1B0D4C6A" w14:textId="77777777" w:rsidTr="004E0B9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3F55E" w14:textId="77777777" w:rsidR="00B8655C" w:rsidRPr="008B07A4" w:rsidRDefault="00B8655C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8F855" w14:textId="77777777" w:rsidR="00B8655C" w:rsidRPr="008B07A4" w:rsidRDefault="00B8655C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(0.21 - 7.4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B9EE8" w14:textId="77777777" w:rsidR="00B8655C" w:rsidRPr="008B07A4" w:rsidRDefault="00B8655C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C15CE" w14:textId="77777777" w:rsidR="00B8655C" w:rsidRPr="008B07A4" w:rsidRDefault="00B8655C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</w:tr>
      <w:tr w:rsidR="00B8655C" w:rsidRPr="008B07A4" w14:paraId="0877A399" w14:textId="77777777" w:rsidTr="004E0B9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394A68" w14:textId="77777777" w:rsidR="00B8655C" w:rsidRPr="008B07A4" w:rsidRDefault="00B8655C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Partnership length (base = &lt;1 month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E8780E" w14:textId="77777777" w:rsidR="00B8655C" w:rsidRPr="008B07A4" w:rsidRDefault="00B8655C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52B018" w14:textId="77777777" w:rsidR="00B8655C" w:rsidRPr="008B07A4" w:rsidRDefault="00B8655C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3A37B3" w14:textId="77777777" w:rsidR="00B8655C" w:rsidRPr="008B07A4" w:rsidRDefault="00B8655C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</w:tr>
      <w:tr w:rsidR="00B8655C" w:rsidRPr="008B07A4" w14:paraId="6B887FDC" w14:textId="77777777" w:rsidTr="004E0B9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BE8B0" w14:textId="77777777" w:rsidR="00B8655C" w:rsidRPr="008B07A4" w:rsidRDefault="00B8655C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 xml:space="preserve">        2-6 month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AAC69" w14:textId="77777777" w:rsidR="00B8655C" w:rsidRPr="008B07A4" w:rsidRDefault="00B8655C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2.5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51762" w14:textId="77777777" w:rsidR="00B8655C" w:rsidRPr="008B07A4" w:rsidRDefault="00B8655C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2.2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EB8E8" w14:textId="77777777" w:rsidR="00B8655C" w:rsidRPr="008B07A4" w:rsidRDefault="00B8655C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1.54</w:t>
            </w:r>
          </w:p>
        </w:tc>
      </w:tr>
      <w:tr w:rsidR="00B8655C" w:rsidRPr="008B07A4" w14:paraId="05A39F02" w14:textId="77777777" w:rsidTr="004E0B9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E0432" w14:textId="77777777" w:rsidR="00B8655C" w:rsidRPr="008B07A4" w:rsidRDefault="00B8655C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3D3F2" w14:textId="77777777" w:rsidR="00B8655C" w:rsidRPr="008B07A4" w:rsidRDefault="00B8655C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(0.74 - 9.0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6C666" w14:textId="77777777" w:rsidR="00B8655C" w:rsidRPr="008B07A4" w:rsidRDefault="00B8655C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(0.36 - 14.3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62EF0" w14:textId="77777777" w:rsidR="00B8655C" w:rsidRPr="008B07A4" w:rsidRDefault="00B8655C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(0.17 - 13.94)</w:t>
            </w:r>
          </w:p>
        </w:tc>
      </w:tr>
      <w:tr w:rsidR="00B8655C" w:rsidRPr="008B07A4" w14:paraId="28C52670" w14:textId="77777777" w:rsidTr="004E0B9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7BFD4" w14:textId="77777777" w:rsidR="00B8655C" w:rsidRPr="008B07A4" w:rsidRDefault="00B8655C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 xml:space="preserve">        6-12 month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71962" w14:textId="77777777" w:rsidR="00B8655C" w:rsidRPr="008B07A4" w:rsidRDefault="00B8655C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3.11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597B2" w14:textId="77777777" w:rsidR="00B8655C" w:rsidRPr="008B07A4" w:rsidRDefault="00B8655C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2.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9725C" w14:textId="77777777" w:rsidR="00B8655C" w:rsidRPr="008B07A4" w:rsidRDefault="00B8655C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1.53</w:t>
            </w:r>
          </w:p>
        </w:tc>
      </w:tr>
      <w:tr w:rsidR="00B8655C" w:rsidRPr="008B07A4" w14:paraId="5E4840AB" w14:textId="77777777" w:rsidTr="004E0B9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0698F" w14:textId="77777777" w:rsidR="00B8655C" w:rsidRPr="008B07A4" w:rsidRDefault="00B8655C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E68BE" w14:textId="77777777" w:rsidR="00B8655C" w:rsidRPr="008B07A4" w:rsidRDefault="00B8655C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(1.07 - 9.0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51A09" w14:textId="77777777" w:rsidR="00B8655C" w:rsidRPr="008B07A4" w:rsidRDefault="00B8655C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(0.44 - 10.1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4C360" w14:textId="77777777" w:rsidR="00B8655C" w:rsidRPr="008B07A4" w:rsidRDefault="00B8655C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(0.21 - 11.11)</w:t>
            </w:r>
          </w:p>
        </w:tc>
      </w:tr>
      <w:tr w:rsidR="00B8655C" w:rsidRPr="008B07A4" w14:paraId="284040A8" w14:textId="77777777" w:rsidTr="004E0B9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5D7A2" w14:textId="77777777" w:rsidR="00B8655C" w:rsidRPr="008B07A4" w:rsidRDefault="00B8655C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 xml:space="preserve">        &gt;1 yea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E30D3" w14:textId="77777777" w:rsidR="00B8655C" w:rsidRPr="008B07A4" w:rsidRDefault="00B8655C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3.51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3F9B9" w14:textId="77777777" w:rsidR="00B8655C" w:rsidRPr="008B07A4" w:rsidRDefault="00B8655C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1.2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01DB4" w14:textId="77777777" w:rsidR="00B8655C" w:rsidRPr="008B07A4" w:rsidRDefault="00B8655C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1.59</w:t>
            </w:r>
          </w:p>
        </w:tc>
      </w:tr>
      <w:tr w:rsidR="00B8655C" w:rsidRPr="008B07A4" w14:paraId="7CC67E21" w14:textId="77777777" w:rsidTr="004E0B9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D44B3" w14:textId="77777777" w:rsidR="00B8655C" w:rsidRPr="008B07A4" w:rsidRDefault="00B8655C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14E6F" w14:textId="77777777" w:rsidR="00B8655C" w:rsidRPr="008B07A4" w:rsidRDefault="00B8655C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(1.33 - 9.2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AD622" w14:textId="77777777" w:rsidR="00B8655C" w:rsidRPr="008B07A4" w:rsidRDefault="00B8655C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(0.21 - 7.0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5C014" w14:textId="77777777" w:rsidR="00B8655C" w:rsidRPr="008B07A4" w:rsidRDefault="00B8655C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(0.24 - 10.52)</w:t>
            </w:r>
          </w:p>
        </w:tc>
      </w:tr>
      <w:tr w:rsidR="00B8655C" w:rsidRPr="008B07A4" w14:paraId="5BCC1116" w14:textId="77777777" w:rsidTr="004E0B9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1A109" w14:textId="77777777" w:rsidR="00B8655C" w:rsidRPr="008B07A4" w:rsidRDefault="00B8655C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 xml:space="preserve">        Missing dat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BC996" w14:textId="77777777" w:rsidR="00B8655C" w:rsidRPr="008B07A4" w:rsidRDefault="00B8655C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1.6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147E0" w14:textId="77777777" w:rsidR="00B8655C" w:rsidRPr="008B07A4" w:rsidRDefault="00B8655C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F21AF" w14:textId="77777777" w:rsidR="00B8655C" w:rsidRPr="008B07A4" w:rsidRDefault="00B8655C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3.94</w:t>
            </w:r>
          </w:p>
        </w:tc>
      </w:tr>
      <w:tr w:rsidR="00B8655C" w:rsidRPr="008B07A4" w14:paraId="52F9594B" w14:textId="77777777" w:rsidTr="004E0B9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86304" w14:textId="77777777" w:rsidR="00B8655C" w:rsidRPr="008B07A4" w:rsidRDefault="00B8655C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B6B1E" w14:textId="77777777" w:rsidR="00B8655C" w:rsidRPr="008B07A4" w:rsidRDefault="00B8655C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(0.31 - 8.8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92F7F" w14:textId="77777777" w:rsidR="00B8655C" w:rsidRPr="008B07A4" w:rsidRDefault="00B8655C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FED8F" w14:textId="77777777" w:rsidR="00B8655C" w:rsidRPr="008B07A4" w:rsidRDefault="00B8655C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(0.42 - 37.06)</w:t>
            </w:r>
          </w:p>
        </w:tc>
      </w:tr>
      <w:tr w:rsidR="00B8655C" w:rsidRPr="008B07A4" w14:paraId="1CA8C55F" w14:textId="77777777" w:rsidTr="004E0B9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383FD" w14:textId="77777777" w:rsidR="00B8655C" w:rsidRPr="008B07A4" w:rsidRDefault="00B8655C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Know partner’s HIV stat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B5069" w14:textId="77777777" w:rsidR="00B8655C" w:rsidRPr="008B07A4" w:rsidRDefault="00B8655C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0.8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89B45" w14:textId="77777777" w:rsidR="00B8655C" w:rsidRPr="008B07A4" w:rsidRDefault="00B8655C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1.95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978B7" w14:textId="77777777" w:rsidR="00B8655C" w:rsidRPr="008B07A4" w:rsidRDefault="00B8655C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0.84</w:t>
            </w:r>
          </w:p>
        </w:tc>
      </w:tr>
      <w:tr w:rsidR="00B8655C" w:rsidRPr="008B07A4" w14:paraId="29ACF713" w14:textId="77777777" w:rsidTr="004E0B9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88C88" w14:textId="77777777" w:rsidR="00B8655C" w:rsidRPr="008B07A4" w:rsidRDefault="00B8655C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3E7AB" w14:textId="77777777" w:rsidR="00B8655C" w:rsidRPr="008B07A4" w:rsidRDefault="00B8655C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(0.61 - 1.2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B4FAF" w14:textId="77777777" w:rsidR="00B8655C" w:rsidRPr="008B07A4" w:rsidRDefault="00B8655C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(1.01 - 3.7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CA7C4" w14:textId="77777777" w:rsidR="00B8655C" w:rsidRPr="008B07A4" w:rsidRDefault="00B8655C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(0.40 - 1.76)</w:t>
            </w:r>
          </w:p>
        </w:tc>
      </w:tr>
      <w:tr w:rsidR="00B8655C" w:rsidRPr="008B07A4" w14:paraId="107740AB" w14:textId="77777777" w:rsidTr="004E0B9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F6AE4" w14:textId="77777777" w:rsidR="00B8655C" w:rsidRPr="008B07A4" w:rsidRDefault="00B8655C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Constan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4A89B" w14:textId="77777777" w:rsidR="00B8655C" w:rsidRPr="008B07A4" w:rsidRDefault="00B8655C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0.3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54535" w14:textId="77777777" w:rsidR="00B8655C" w:rsidRPr="008B07A4" w:rsidRDefault="00B8655C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0.03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CE8AE" w14:textId="77777777" w:rsidR="00B8655C" w:rsidRPr="008B07A4" w:rsidRDefault="00B8655C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0.01**</w:t>
            </w:r>
          </w:p>
        </w:tc>
      </w:tr>
      <w:tr w:rsidR="00B8655C" w:rsidRPr="008B07A4" w14:paraId="586E2089" w14:textId="77777777" w:rsidTr="004E0B9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89159" w14:textId="77777777" w:rsidR="00B8655C" w:rsidRPr="008B07A4" w:rsidRDefault="00B8655C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CEA22" w14:textId="77777777" w:rsidR="00B8655C" w:rsidRPr="008B07A4" w:rsidRDefault="00B8655C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(0.02 - 3.9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EFC49" w14:textId="77777777" w:rsidR="00B8655C" w:rsidRPr="008B07A4" w:rsidRDefault="00B8655C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(0.00 - 1.7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13F81" w14:textId="77777777" w:rsidR="00B8655C" w:rsidRPr="008B07A4" w:rsidRDefault="00B8655C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(0.00 - 0.93)</w:t>
            </w:r>
          </w:p>
        </w:tc>
      </w:tr>
      <w:tr w:rsidR="00B8655C" w:rsidRPr="008B07A4" w14:paraId="52531F7D" w14:textId="77777777" w:rsidTr="004E0B9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31E89" w14:textId="77777777" w:rsidR="00B8655C" w:rsidRPr="008B07A4" w:rsidRDefault="00B8655C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71D6D" w14:textId="77777777" w:rsidR="00B8655C" w:rsidRPr="008B07A4" w:rsidRDefault="00B8655C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0A628" w14:textId="77777777" w:rsidR="00B8655C" w:rsidRPr="008B07A4" w:rsidRDefault="00B8655C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311EB" w14:textId="77777777" w:rsidR="00B8655C" w:rsidRPr="008B07A4" w:rsidRDefault="00B8655C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</w:tr>
      <w:tr w:rsidR="00B8655C" w:rsidRPr="008B07A4" w14:paraId="41090D5C" w14:textId="77777777" w:rsidTr="004E0B95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EBE450" w14:textId="77777777" w:rsidR="00B8655C" w:rsidRPr="008B07A4" w:rsidRDefault="00B8655C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Observatio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A2AC1A" w14:textId="77777777" w:rsidR="00B8655C" w:rsidRPr="008B07A4" w:rsidRDefault="00B8655C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81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B12F86" w14:textId="77777777" w:rsidR="00B8655C" w:rsidRPr="008B07A4" w:rsidRDefault="00B8655C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78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78E57F" w14:textId="77777777" w:rsidR="00B8655C" w:rsidRPr="008B07A4" w:rsidRDefault="00B8655C" w:rsidP="004E0B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780</w:t>
            </w:r>
          </w:p>
        </w:tc>
      </w:tr>
    </w:tbl>
    <w:p w14:paraId="135247B2" w14:textId="77777777" w:rsidR="00B8655C" w:rsidRDefault="00B8655C" w:rsidP="00B8655C">
      <w:pPr>
        <w:rPr>
          <w:rFonts w:eastAsia="Times New Roman"/>
          <w:sz w:val="20"/>
          <w:szCs w:val="20"/>
          <w:bdr w:val="none" w:sz="0" w:space="0" w:color="auto"/>
          <w:lang w:val="en-ZA"/>
        </w:rPr>
      </w:pPr>
      <w:r w:rsidRPr="00490874">
        <w:rPr>
          <w:sz w:val="20"/>
          <w:szCs w:val="20"/>
          <w:lang w:val="en-GB"/>
        </w:rPr>
        <w:t xml:space="preserve">Notes: </w:t>
      </w:r>
      <w:r>
        <w:rPr>
          <w:rFonts w:eastAsia="Times New Roman"/>
          <w:sz w:val="20"/>
          <w:szCs w:val="20"/>
          <w:bdr w:val="none" w:sz="0" w:space="0" w:color="auto"/>
          <w:lang w:val="en-ZA"/>
        </w:rPr>
        <w:t>Adjusted odds ratios presented</w:t>
      </w:r>
    </w:p>
    <w:p w14:paraId="56953B8C" w14:textId="77777777" w:rsidR="00B8655C" w:rsidRPr="00490874" w:rsidRDefault="00B8655C" w:rsidP="00B8655C">
      <w:pPr>
        <w:rPr>
          <w:sz w:val="20"/>
          <w:szCs w:val="20"/>
          <w:lang w:val="en-GB"/>
        </w:rPr>
      </w:pPr>
      <w:r w:rsidRPr="00490874">
        <w:rPr>
          <w:rFonts w:eastAsia="Times New Roman"/>
          <w:sz w:val="20"/>
          <w:szCs w:val="20"/>
          <w:bdr w:val="none" w:sz="0" w:space="0" w:color="auto"/>
          <w:lang w:val="en-ZA"/>
        </w:rPr>
        <w:t>*** p&lt;0.01, ** p&lt;0.05, * p&lt;0.1</w:t>
      </w:r>
    </w:p>
    <w:p w14:paraId="415D528B" w14:textId="361A596E" w:rsidR="00263047" w:rsidRDefault="00B8655C" w:rsidP="00B8655C">
      <w:pPr>
        <w:rPr>
          <w:lang w:val="en-GB"/>
        </w:rPr>
      </w:pPr>
      <w:r w:rsidRPr="00490874">
        <w:rPr>
          <w:rFonts w:eastAsia="Times New Roman"/>
          <w:sz w:val="20"/>
          <w:szCs w:val="20"/>
          <w:bdr w:val="none" w:sz="0" w:space="0" w:color="auto"/>
          <w:lang w:val="en-ZA"/>
        </w:rPr>
        <w:t>95% Confidence Intervals in parentheses</w:t>
      </w:r>
    </w:p>
    <w:p w14:paraId="00020E6C" w14:textId="061C42F3" w:rsidR="00F61D3A" w:rsidRPr="00086034" w:rsidRDefault="00F61D3A" w:rsidP="00086034">
      <w:pPr>
        <w:rPr>
          <w:rFonts w:eastAsia="Cambria" w:hAnsi="Cambria" w:cs="Cambria"/>
          <w:b/>
          <w:bCs/>
          <w:color w:val="000000"/>
          <w:u w:color="000000"/>
          <w:lang w:val="en-GB"/>
        </w:rPr>
      </w:pPr>
    </w:p>
    <w:sectPr w:rsidR="00F61D3A" w:rsidRPr="00086034" w:rsidSect="00804D1E">
      <w:pgSz w:w="11900" w:h="16840"/>
      <w:pgMar w:top="1276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 Unicode MS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Arial Narrow">
    <w:panose1 w:val="020B0506020202030204"/>
    <w:charset w:val="00"/>
    <w:family w:val="auto"/>
    <w:pitch w:val="variable"/>
    <w:sig w:usb0="00000287" w:usb1="00000800" w:usb2="00000000" w:usb3="00000000" w:csb0="000000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4330ABC"/>
    <w:multiLevelType w:val="hybridMultilevel"/>
    <w:tmpl w:val="92FA07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E5F5BD4"/>
    <w:multiLevelType w:val="hybridMultilevel"/>
    <w:tmpl w:val="7E0C2B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FAB7FEA"/>
    <w:multiLevelType w:val="hybridMultilevel"/>
    <w:tmpl w:val="23FAAB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5E81327B"/>
    <w:multiLevelType w:val="hybridMultilevel"/>
    <w:tmpl w:val="8FFA12D4"/>
    <w:lvl w:ilvl="0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1"/>
  </w:num>
</w:numbering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Meredith Evans">
    <w15:presenceInfo w15:providerId="None" w15:userId="Meredith Evans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5"/>
  <w:attachedTemplate r:id="rId1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3047"/>
    <w:rsid w:val="00042466"/>
    <w:rsid w:val="000566BB"/>
    <w:rsid w:val="00086034"/>
    <w:rsid w:val="000E4930"/>
    <w:rsid w:val="000F753C"/>
    <w:rsid w:val="00106178"/>
    <w:rsid w:val="00136143"/>
    <w:rsid w:val="00174D74"/>
    <w:rsid w:val="001B0878"/>
    <w:rsid w:val="0023324F"/>
    <w:rsid w:val="00234254"/>
    <w:rsid w:val="00235D14"/>
    <w:rsid w:val="00236C9C"/>
    <w:rsid w:val="00263047"/>
    <w:rsid w:val="002952B5"/>
    <w:rsid w:val="002B0E26"/>
    <w:rsid w:val="002C28ED"/>
    <w:rsid w:val="002E110B"/>
    <w:rsid w:val="002F4610"/>
    <w:rsid w:val="00314E29"/>
    <w:rsid w:val="00332DE2"/>
    <w:rsid w:val="00347EAE"/>
    <w:rsid w:val="00374C3C"/>
    <w:rsid w:val="00394BF7"/>
    <w:rsid w:val="003D0FFE"/>
    <w:rsid w:val="0048617A"/>
    <w:rsid w:val="00507BBB"/>
    <w:rsid w:val="00520CE8"/>
    <w:rsid w:val="0056452A"/>
    <w:rsid w:val="00583D87"/>
    <w:rsid w:val="00662F2E"/>
    <w:rsid w:val="00664FE0"/>
    <w:rsid w:val="006775D9"/>
    <w:rsid w:val="006817E3"/>
    <w:rsid w:val="00682613"/>
    <w:rsid w:val="00692CAF"/>
    <w:rsid w:val="006D6903"/>
    <w:rsid w:val="006E47B3"/>
    <w:rsid w:val="00761BB0"/>
    <w:rsid w:val="0079316D"/>
    <w:rsid w:val="00793987"/>
    <w:rsid w:val="007D2D59"/>
    <w:rsid w:val="00804D1E"/>
    <w:rsid w:val="00813F0D"/>
    <w:rsid w:val="00825241"/>
    <w:rsid w:val="008351FF"/>
    <w:rsid w:val="0087173A"/>
    <w:rsid w:val="008B07A4"/>
    <w:rsid w:val="008F7A9C"/>
    <w:rsid w:val="00917A8E"/>
    <w:rsid w:val="009A50E3"/>
    <w:rsid w:val="009F3389"/>
    <w:rsid w:val="00A310BC"/>
    <w:rsid w:val="00A53F3F"/>
    <w:rsid w:val="00A56823"/>
    <w:rsid w:val="00A84392"/>
    <w:rsid w:val="00A95AD7"/>
    <w:rsid w:val="00B113D3"/>
    <w:rsid w:val="00B8655C"/>
    <w:rsid w:val="00CB1EC7"/>
    <w:rsid w:val="00CF6D5C"/>
    <w:rsid w:val="00D07222"/>
    <w:rsid w:val="00D10DA2"/>
    <w:rsid w:val="00D17D2B"/>
    <w:rsid w:val="00D4585D"/>
    <w:rsid w:val="00DB1C9D"/>
    <w:rsid w:val="00DE511B"/>
    <w:rsid w:val="00DF23DC"/>
    <w:rsid w:val="00E05F53"/>
    <w:rsid w:val="00E44181"/>
    <w:rsid w:val="00E61220"/>
    <w:rsid w:val="00E750AC"/>
    <w:rsid w:val="00E86A4C"/>
    <w:rsid w:val="00EC2650"/>
    <w:rsid w:val="00EE41A1"/>
    <w:rsid w:val="00EE6079"/>
    <w:rsid w:val="00EF010C"/>
    <w:rsid w:val="00EF3188"/>
    <w:rsid w:val="00EF700E"/>
    <w:rsid w:val="00F256B3"/>
    <w:rsid w:val="00F332B6"/>
    <w:rsid w:val="00F41162"/>
    <w:rsid w:val="00F41802"/>
    <w:rsid w:val="00F61D3A"/>
    <w:rsid w:val="00F6283E"/>
    <w:rsid w:val="00F722C3"/>
    <w:rsid w:val="00F7692B"/>
    <w:rsid w:val="00F86947"/>
    <w:rsid w:val="00FA7AB9"/>
    <w:rsid w:val="00FD33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9D365D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263047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263047"/>
    <w:rPr>
      <w:u w:val="single"/>
    </w:rPr>
  </w:style>
  <w:style w:type="paragraph" w:customStyle="1" w:styleId="HeaderFooter">
    <w:name w:val="Header &amp; Footer"/>
    <w:rsid w:val="00263047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</w:pPr>
    <w:rPr>
      <w:rFonts w:ascii="Helvetica" w:eastAsia="Arial Unicode MS" w:hAnsi="Arial Unicode MS" w:cs="Arial Unicode MS"/>
      <w:color w:val="000000"/>
      <w:bdr w:val="nil"/>
      <w:lang w:val="en-ZA"/>
    </w:rPr>
  </w:style>
  <w:style w:type="paragraph" w:customStyle="1" w:styleId="Body">
    <w:name w:val="Body"/>
    <w:rsid w:val="00263047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Arial Unicode MS" w:cs="Arial Unicode MS"/>
      <w:color w:val="000000"/>
      <w:u w:color="000000"/>
      <w:bdr w:val="nil"/>
      <w:lang w:val="en-ZA"/>
    </w:rPr>
  </w:style>
  <w:style w:type="paragraph" w:customStyle="1" w:styleId="BodyA">
    <w:name w:val="Body A"/>
    <w:rsid w:val="00263047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mbria" w:eastAsia="Cambria" w:hAnsi="Cambria" w:cs="Cambria"/>
      <w:color w:val="000000"/>
      <w:u w:color="000000"/>
      <w:bdr w:val="nil"/>
    </w:rPr>
  </w:style>
  <w:style w:type="paragraph" w:customStyle="1" w:styleId="Default">
    <w:name w:val="Default"/>
    <w:rsid w:val="00263047"/>
    <w:pPr>
      <w:widowControl w:val="0"/>
      <w:pBdr>
        <w:top w:val="nil"/>
        <w:left w:val="nil"/>
        <w:bottom w:val="nil"/>
        <w:right w:val="nil"/>
        <w:between w:val="nil"/>
        <w:bar w:val="nil"/>
      </w:pBdr>
    </w:pPr>
    <w:rPr>
      <w:rFonts w:ascii="Arial" w:eastAsia="Arial" w:hAnsi="Arial" w:cs="Arial"/>
      <w:color w:val="000000"/>
      <w:u w:color="000000"/>
      <w:bdr w:val="nil"/>
    </w:rPr>
  </w:style>
  <w:style w:type="paragraph" w:customStyle="1" w:styleId="TableStyle2A">
    <w:name w:val="Table Style 2 A"/>
    <w:rsid w:val="00263047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Arial Unicode MS" w:hAnsi="Arial Unicode MS" w:cs="Arial Unicode MS"/>
      <w:color w:val="000000"/>
      <w:sz w:val="20"/>
      <w:szCs w:val="20"/>
      <w:u w:color="000000"/>
      <w:bdr w:val="nil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63047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63047"/>
    <w:rPr>
      <w:rFonts w:ascii="Times New Roman" w:eastAsia="Arial Unicode MS" w:hAnsi="Times New Roman" w:cs="Times New Roman"/>
      <w:bdr w:val="nil"/>
    </w:rPr>
  </w:style>
  <w:style w:type="character" w:styleId="CommentReference">
    <w:name w:val="annotation reference"/>
    <w:basedOn w:val="DefaultParagraphFont"/>
    <w:uiPriority w:val="99"/>
    <w:semiHidden/>
    <w:unhideWhenUsed/>
    <w:rsid w:val="00263047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6304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3047"/>
    <w:rPr>
      <w:rFonts w:ascii="Lucida Grande" w:eastAsia="Arial Unicode MS" w:hAnsi="Lucida Grande" w:cs="Lucida Grande"/>
      <w:sz w:val="18"/>
      <w:szCs w:val="18"/>
      <w:bdr w:val="ni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6304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63047"/>
    <w:rPr>
      <w:rFonts w:ascii="Times New Roman" w:eastAsia="Arial Unicode MS" w:hAnsi="Times New Roman" w:cs="Times New Roman"/>
      <w:b/>
      <w:bCs/>
      <w:sz w:val="20"/>
      <w:szCs w:val="20"/>
      <w:bdr w:val="nil"/>
    </w:rPr>
  </w:style>
  <w:style w:type="paragraph" w:styleId="ListParagraph">
    <w:name w:val="List Paragraph"/>
    <w:basedOn w:val="Normal"/>
    <w:uiPriority w:val="34"/>
    <w:qFormat/>
    <w:rsid w:val="00263047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263047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ascii="Times" w:hAnsi="Times"/>
      <w:sz w:val="20"/>
      <w:szCs w:val="20"/>
      <w:bdr w:val="none" w:sz="0" w:space="0" w:color="auto"/>
      <w:lang w:val="en-ZA"/>
    </w:rPr>
  </w:style>
  <w:style w:type="character" w:styleId="PageNumber">
    <w:name w:val="page number"/>
    <w:rsid w:val="00DF23DC"/>
    <w:rPr>
      <w:lang w:val="en-US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9A50E3"/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9A50E3"/>
    <w:rPr>
      <w:rFonts w:ascii="Times New Roman" w:eastAsia="Arial Unicode MS" w:hAnsi="Times New Roman" w:cs="Times New Roman"/>
      <w:bdr w:val="nil"/>
    </w:rPr>
  </w:style>
  <w:style w:type="paragraph" w:styleId="Revision">
    <w:name w:val="Revision"/>
    <w:hidden/>
    <w:uiPriority w:val="99"/>
    <w:semiHidden/>
    <w:rsid w:val="009A50E3"/>
    <w:rPr>
      <w:rFonts w:ascii="Times New Roman" w:eastAsia="Arial Unicode MS" w:hAnsi="Times New Roman" w:cs="Times New Roman"/>
      <w:bdr w:val="nil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263047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263047"/>
    <w:rPr>
      <w:u w:val="single"/>
    </w:rPr>
  </w:style>
  <w:style w:type="paragraph" w:customStyle="1" w:styleId="HeaderFooter">
    <w:name w:val="Header &amp; Footer"/>
    <w:rsid w:val="00263047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</w:pPr>
    <w:rPr>
      <w:rFonts w:ascii="Helvetica" w:eastAsia="Arial Unicode MS" w:hAnsi="Arial Unicode MS" w:cs="Arial Unicode MS"/>
      <w:color w:val="000000"/>
      <w:bdr w:val="nil"/>
      <w:lang w:val="en-ZA"/>
    </w:rPr>
  </w:style>
  <w:style w:type="paragraph" w:customStyle="1" w:styleId="Body">
    <w:name w:val="Body"/>
    <w:rsid w:val="00263047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Arial Unicode MS" w:cs="Arial Unicode MS"/>
      <w:color w:val="000000"/>
      <w:u w:color="000000"/>
      <w:bdr w:val="nil"/>
      <w:lang w:val="en-ZA"/>
    </w:rPr>
  </w:style>
  <w:style w:type="paragraph" w:customStyle="1" w:styleId="BodyA">
    <w:name w:val="Body A"/>
    <w:rsid w:val="00263047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mbria" w:eastAsia="Cambria" w:hAnsi="Cambria" w:cs="Cambria"/>
      <w:color w:val="000000"/>
      <w:u w:color="000000"/>
      <w:bdr w:val="nil"/>
    </w:rPr>
  </w:style>
  <w:style w:type="paragraph" w:customStyle="1" w:styleId="Default">
    <w:name w:val="Default"/>
    <w:rsid w:val="00263047"/>
    <w:pPr>
      <w:widowControl w:val="0"/>
      <w:pBdr>
        <w:top w:val="nil"/>
        <w:left w:val="nil"/>
        <w:bottom w:val="nil"/>
        <w:right w:val="nil"/>
        <w:between w:val="nil"/>
        <w:bar w:val="nil"/>
      </w:pBdr>
    </w:pPr>
    <w:rPr>
      <w:rFonts w:ascii="Arial" w:eastAsia="Arial" w:hAnsi="Arial" w:cs="Arial"/>
      <w:color w:val="000000"/>
      <w:u w:color="000000"/>
      <w:bdr w:val="nil"/>
    </w:rPr>
  </w:style>
  <w:style w:type="paragraph" w:customStyle="1" w:styleId="TableStyle2A">
    <w:name w:val="Table Style 2 A"/>
    <w:rsid w:val="00263047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Arial Unicode MS" w:hAnsi="Arial Unicode MS" w:cs="Arial Unicode MS"/>
      <w:color w:val="000000"/>
      <w:sz w:val="20"/>
      <w:szCs w:val="20"/>
      <w:u w:color="000000"/>
      <w:bdr w:val="nil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63047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63047"/>
    <w:rPr>
      <w:rFonts w:ascii="Times New Roman" w:eastAsia="Arial Unicode MS" w:hAnsi="Times New Roman" w:cs="Times New Roman"/>
      <w:bdr w:val="nil"/>
    </w:rPr>
  </w:style>
  <w:style w:type="character" w:styleId="CommentReference">
    <w:name w:val="annotation reference"/>
    <w:basedOn w:val="DefaultParagraphFont"/>
    <w:uiPriority w:val="99"/>
    <w:semiHidden/>
    <w:unhideWhenUsed/>
    <w:rsid w:val="00263047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6304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3047"/>
    <w:rPr>
      <w:rFonts w:ascii="Lucida Grande" w:eastAsia="Arial Unicode MS" w:hAnsi="Lucida Grande" w:cs="Lucida Grande"/>
      <w:sz w:val="18"/>
      <w:szCs w:val="18"/>
      <w:bdr w:val="ni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6304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63047"/>
    <w:rPr>
      <w:rFonts w:ascii="Times New Roman" w:eastAsia="Arial Unicode MS" w:hAnsi="Times New Roman" w:cs="Times New Roman"/>
      <w:b/>
      <w:bCs/>
      <w:sz w:val="20"/>
      <w:szCs w:val="20"/>
      <w:bdr w:val="nil"/>
    </w:rPr>
  </w:style>
  <w:style w:type="paragraph" w:styleId="ListParagraph">
    <w:name w:val="List Paragraph"/>
    <w:basedOn w:val="Normal"/>
    <w:uiPriority w:val="34"/>
    <w:qFormat/>
    <w:rsid w:val="00263047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263047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ascii="Times" w:hAnsi="Times"/>
      <w:sz w:val="20"/>
      <w:szCs w:val="20"/>
      <w:bdr w:val="none" w:sz="0" w:space="0" w:color="auto"/>
      <w:lang w:val="en-ZA"/>
    </w:rPr>
  </w:style>
  <w:style w:type="character" w:styleId="PageNumber">
    <w:name w:val="page number"/>
    <w:rsid w:val="00DF23DC"/>
    <w:rPr>
      <w:lang w:val="en-US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9A50E3"/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9A50E3"/>
    <w:rPr>
      <w:rFonts w:ascii="Times New Roman" w:eastAsia="Arial Unicode MS" w:hAnsi="Times New Roman" w:cs="Times New Roman"/>
      <w:bdr w:val="nil"/>
    </w:rPr>
  </w:style>
  <w:style w:type="paragraph" w:styleId="Revision">
    <w:name w:val="Revision"/>
    <w:hidden/>
    <w:uiPriority w:val="99"/>
    <w:semiHidden/>
    <w:rsid w:val="009A50E3"/>
    <w:rPr>
      <w:rFonts w:ascii="Times New Roman" w:eastAsia="Arial Unicode MS" w:hAnsi="Times New Roman" w:cs="Times New Roman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8" Type="http://schemas.microsoft.com/office/2011/relationships/people" Target="people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Macintosh%20HD:Users:brendanmaughan-brown:Library:Application%20Support:Microsoft:Office:User%20Templates:My%20Templates:default%20blank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default blank.dotx</Template>
  <TotalTime>2</TotalTime>
  <Pages>2</Pages>
  <Words>340</Words>
  <Characters>1939</Characters>
  <Application>Microsoft Macintosh Word</Application>
  <DocSecurity>0</DocSecurity>
  <Lines>16</Lines>
  <Paragraphs>4</Paragraphs>
  <ScaleCrop>false</ScaleCrop>
  <Company>Yale</Company>
  <LinksUpToDate>false</LinksUpToDate>
  <CharactersWithSpaces>22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ndan Maughan-Brown</dc:creator>
  <cp:keywords/>
  <dc:description/>
  <cp:lastModifiedBy>Brendan Maughan-Brown</cp:lastModifiedBy>
  <cp:revision>6</cp:revision>
  <dcterms:created xsi:type="dcterms:W3CDTF">2016-07-16T11:35:00Z</dcterms:created>
  <dcterms:modified xsi:type="dcterms:W3CDTF">2016-08-02T20:13:00Z</dcterms:modified>
</cp:coreProperties>
</file>